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27160" w14:textId="77777777" w:rsidR="00933B88" w:rsidRDefault="00933B88" w:rsidP="00933B8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data</w:t>
      </w:r>
    </w:p>
    <w:p w14:paraId="3D7449CA" w14:textId="0B962D3C" w:rsidR="00933B88" w:rsidRDefault="00933B88" w:rsidP="00933B88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aps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S1. </w:t>
      </w:r>
      <w:r>
        <w:rPr>
          <w:rFonts w:ascii="Times New Roman" w:eastAsia="Times New Roman,AdvTimes" w:hAnsi="Times New Roman" w:cs="Times New Roman"/>
          <w:b/>
          <w:bCs/>
          <w:kern w:val="0"/>
          <w:sz w:val="24"/>
          <w:szCs w:val="24"/>
          <w:lang w:val="en-GB"/>
        </w:rPr>
        <w:t xml:space="preserve">Metadata for </w:t>
      </w:r>
      <w:r w:rsidR="00F82F35" w:rsidRPr="00F82F3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32</w:t>
      </w:r>
      <w:r w:rsidRPr="003303A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dditional MRSA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T398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solates with different host sources</w:t>
      </w:r>
      <w:r>
        <w:rPr>
          <w:rFonts w:ascii="Times New Roman" w:eastAsia="Times New Roman,AdvTimes" w:hAnsi="Times New Roman" w:cs="Times New Roman"/>
          <w:b/>
          <w:bCs/>
          <w:kern w:val="0"/>
          <w:sz w:val="24"/>
          <w:szCs w:val="24"/>
          <w:lang w:val="en-GB"/>
        </w:rPr>
        <w:t xml:space="preserve"> publicly available on NCBI. </w:t>
      </w:r>
    </w:p>
    <w:tbl>
      <w:tblPr>
        <w:tblW w:w="10490" w:type="dxa"/>
        <w:tblInd w:w="-318" w:type="dxa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0"/>
        <w:gridCol w:w="1394"/>
        <w:gridCol w:w="992"/>
        <w:gridCol w:w="1276"/>
        <w:gridCol w:w="992"/>
        <w:gridCol w:w="1134"/>
        <w:gridCol w:w="2552"/>
      </w:tblGrid>
      <w:tr w:rsidR="00933B88" w14:paraId="1AFC5CB0" w14:textId="77777777" w:rsidTr="006C2AAD">
        <w:trPr>
          <w:trHeight w:val="20"/>
        </w:trPr>
        <w:tc>
          <w:tcPr>
            <w:tcW w:w="2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13FA306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MRSA Isolate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15DF272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Geographic reg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C2AF461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Hos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6EDF58B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  <w:lang w:val="en-GB"/>
              </w:rPr>
              <w:t>sp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 xml:space="preserve"> Typ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1F1BA34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SCC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val="en-GB"/>
              </w:rPr>
              <w:t>me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 xml:space="preserve"> Typ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181152A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MLST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015AF8C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Genebank Accession</w:t>
            </w:r>
          </w:p>
        </w:tc>
      </w:tr>
      <w:tr w:rsidR="00933B88" w14:paraId="0970799D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E7C82B5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9AF517D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D60C4B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76B8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w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25197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20FE7A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33A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F4219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278043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74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AMLAV000000000</w:t>
            </w:r>
          </w:p>
        </w:tc>
      </w:tr>
      <w:tr w:rsidR="00933B88" w14:paraId="50074F88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AF62565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00577B9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CEBA7E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76B8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w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535C9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7D3AD5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33A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6DCEA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95C730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37468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AMLAQ000000000</w:t>
            </w:r>
          </w:p>
        </w:tc>
      </w:tr>
      <w:tr w:rsidR="00933B88" w14:paraId="7A7A2545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382FF1B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3817B77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6A30BC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976B8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w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DC9874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D17329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33AE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B9748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275F26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2B49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AMLAK000000000</w:t>
            </w:r>
          </w:p>
        </w:tc>
      </w:tr>
      <w:tr w:rsidR="00933B88" w14:paraId="411D4923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4BA8F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DY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5C867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60A0F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w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CB7D8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59D81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X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83502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64AB7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TAG00000000</w:t>
            </w:r>
          </w:p>
        </w:tc>
      </w:tr>
      <w:tr w:rsidR="00933B88" w14:paraId="1CD97B72" w14:textId="77777777" w:rsidTr="006C2AAD">
        <w:trPr>
          <w:trHeight w:val="227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BAAD2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1P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4EB5E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64E04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w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BB343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1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8F9F1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95BE9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7A673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JDL00000000</w:t>
            </w:r>
          </w:p>
        </w:tc>
      </w:tr>
      <w:tr w:rsidR="00933B88" w14:paraId="06260E60" w14:textId="77777777" w:rsidTr="006C2AAD">
        <w:trPr>
          <w:trHeight w:val="227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18CF1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16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8F328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53E2A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w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EBC07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1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05286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AD3CB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BE8FE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IZQ00000000</w:t>
            </w:r>
          </w:p>
        </w:tc>
      </w:tr>
      <w:tr w:rsidR="00933B88" w14:paraId="1055931A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231E4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GD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100CC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86D72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B985D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0FB7B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C7367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40876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P019592</w:t>
            </w:r>
          </w:p>
        </w:tc>
      </w:tr>
      <w:tr w:rsidR="00933B88" w14:paraId="297BBD4F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90637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bookmarkStart w:id="0" w:name="_Hlk201585737"/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Y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0478C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577FD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8EC3E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BDD5E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826A1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ED344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XFU00000000</w:t>
            </w:r>
          </w:p>
        </w:tc>
      </w:tr>
      <w:tr w:rsidR="00933B88" w14:paraId="61F462D7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A3EDE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Y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A82D9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A7B27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3431C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26EFF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92712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CAFE2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TMC00000000</w:t>
            </w:r>
          </w:p>
        </w:tc>
      </w:tr>
      <w:tr w:rsidR="00933B88" w14:paraId="67607728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0C81D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R3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A03F6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6BEEC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73350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833CB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7C146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E5BB1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DFA00000000</w:t>
            </w:r>
          </w:p>
        </w:tc>
      </w:tr>
      <w:bookmarkEnd w:id="0"/>
      <w:tr w:rsidR="00933B88" w14:paraId="6C158052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81BE9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R4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3A670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50CFF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08B92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1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74052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B735C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58E00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DFB00000000</w:t>
            </w:r>
          </w:p>
        </w:tc>
      </w:tr>
      <w:tr w:rsidR="00933B88" w14:paraId="5BE32D35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8C054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bookmarkStart w:id="1" w:name="_Hlk201585767"/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03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717C7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80F26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A0757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8429E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048BE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37458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M990992</w:t>
            </w:r>
          </w:p>
        </w:tc>
      </w:tr>
      <w:tr w:rsidR="00933B88" w14:paraId="24ED5D6E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A30E8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bookmarkStart w:id="2" w:name="_Hlk201585780"/>
            <w:bookmarkEnd w:id="1"/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8BA021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30846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ana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15705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442BE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14A77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29019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ED2E5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C_18608</w:t>
            </w:r>
          </w:p>
        </w:tc>
      </w:tr>
      <w:bookmarkEnd w:id="2"/>
      <w:tr w:rsidR="00933B88" w14:paraId="363D1361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60E51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4_11MN_17_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00C98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014E2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E1113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1B9C0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FEF43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AC891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JCT00000000</w:t>
            </w:r>
          </w:p>
        </w:tc>
      </w:tr>
      <w:tr w:rsidR="00933B88" w14:paraId="7C48646E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D4CA0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ET0051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16E8A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A8ADC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DF4E3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1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86F92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D1C56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50974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IVF00000000</w:t>
            </w:r>
          </w:p>
        </w:tc>
      </w:tr>
      <w:tr w:rsidR="00933B88" w14:paraId="0EBBC418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1C022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1107006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488AD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C5B20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0894D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2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05565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8D86F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404E0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JJEC00000000</w:t>
            </w:r>
          </w:p>
        </w:tc>
      </w:tr>
      <w:tr w:rsidR="00933B88" w14:paraId="064A9B35" w14:textId="77777777" w:rsidTr="006C2AAD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E8178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RIVM38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9ADA3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72646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42007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D62CA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3CCB5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0EFC1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P013621</w:t>
            </w:r>
          </w:p>
        </w:tc>
      </w:tr>
      <w:tr w:rsidR="00933B88" w14:paraId="6A9912E8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0ED6F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RIVM16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1A978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F3B08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884F5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t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1B027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F9978" w14:textId="77777777" w:rsidR="00933B88" w:rsidRPr="00042CB0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42CB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F4724" w14:textId="77777777" w:rsidR="00933B88" w:rsidRDefault="00933B88" w:rsidP="006C2AAD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P013619</w:t>
            </w:r>
          </w:p>
        </w:tc>
      </w:tr>
      <w:tr w:rsidR="00A208B5" w14:paraId="3F114945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0846A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2010_60_6511_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48D95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85403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Bov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BCA7C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3D741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bookmarkStart w:id="3" w:name="OLE_LINK3"/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IV</w:t>
            </w:r>
            <w:bookmarkEnd w:id="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5BB25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94ECF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JJCG00000000</w:t>
            </w:r>
          </w:p>
        </w:tc>
      </w:tr>
      <w:tr w:rsidR="00A208B5" w14:paraId="40219A20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4AF77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2010_60_6511_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C2214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41570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Bov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717B2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t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4CF5E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442D4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4BE9F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JJCE00000000</w:t>
            </w:r>
          </w:p>
        </w:tc>
      </w:tr>
      <w:tr w:rsidR="00A208B5" w14:paraId="4A7C5442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29896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2011_60_2078_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49FF7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988AB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Bov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CDBF7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t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F7664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D7DEB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484ED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JJCB00000000</w:t>
            </w:r>
          </w:p>
        </w:tc>
      </w:tr>
      <w:tr w:rsidR="00A208B5" w14:paraId="195309FD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951DA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FP_N2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5E4EC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C0B93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Bov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4D812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t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22A4C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D4D8C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4C694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JIYQ00000000</w:t>
            </w:r>
          </w:p>
        </w:tc>
      </w:tr>
      <w:tr w:rsidR="00A208B5" w14:paraId="650C0BDC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2E9CE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DICM09_015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054D5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356C7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he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5039C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t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8400D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E1E64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0E347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JIYR00000000</w:t>
            </w:r>
          </w:p>
        </w:tc>
      </w:tr>
      <w:tr w:rsidR="00A208B5" w14:paraId="3BC893C9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FD46F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2009_60_561_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5742D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6B19F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Chick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90159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56BFA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C3BF2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4A2DB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JJCK00000000</w:t>
            </w:r>
          </w:p>
        </w:tc>
      </w:tr>
      <w:tr w:rsidR="00A208B5" w14:paraId="02E6BFAF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A52F9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Chi_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DE2D7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4176A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Chick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31806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t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D61D7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F4FC5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40A29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JIYV00000000</w:t>
            </w:r>
          </w:p>
        </w:tc>
      </w:tr>
      <w:tr w:rsidR="00A208B5" w14:paraId="1E945150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4488E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56_POE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06154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Belg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2BA05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Chick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717E1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bookmarkStart w:id="4" w:name="OLE_LINK4"/>
            <w:bookmarkStart w:id="5" w:name="OLE_LINK5"/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UT</w:t>
            </w:r>
            <w:bookmarkEnd w:id="4"/>
            <w:bookmarkEnd w:id="5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BBFD8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bookmarkStart w:id="6" w:name="OLE_LINK1"/>
            <w:bookmarkStart w:id="7" w:name="OLE_LINK2"/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IV</w:t>
            </w:r>
            <w:bookmarkEnd w:id="6"/>
            <w:bookmarkEnd w:id="7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BA8A5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1A06D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JIWS00000000</w:t>
            </w:r>
          </w:p>
        </w:tc>
      </w:tr>
      <w:tr w:rsidR="00A208B5" w14:paraId="5B59AACE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02A20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Tur_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CF315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61DDB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Chick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4415D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t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C485B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08E0C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624AC" w14:textId="77777777" w:rsidR="00A208B5" w:rsidRPr="00A208B5" w:rsidRDefault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JIVY00000000</w:t>
            </w:r>
          </w:p>
        </w:tc>
      </w:tr>
      <w:tr w:rsidR="00A208B5" w14:paraId="27A69E31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A9640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Rd.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2E0EE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BCF79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Bov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31398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t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3A8BB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CC0CF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DABDA" w14:textId="77777777" w:rsidR="00A208B5" w:rsidRPr="00A208B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A2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JIWZ00000000</w:t>
            </w:r>
          </w:p>
        </w:tc>
      </w:tr>
      <w:tr w:rsidR="00A208B5" w14:paraId="0F0DCA47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3E9B6FA" w14:textId="62DF0D18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J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81D7FE4" w14:textId="1480CB89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03D53" w14:textId="2C0D131F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FD576B" w14:textId="1153D529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t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0F7B8A" w14:textId="58252E48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32489" w14:textId="256D5653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9D9FF1" w14:textId="13DD39FB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RR9046751</w:t>
            </w:r>
          </w:p>
        </w:tc>
      </w:tr>
      <w:tr w:rsidR="00A208B5" w14:paraId="10A3AA75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F15C496" w14:textId="5F16F851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val="en-GB"/>
              </w:rPr>
              <w:t>J</w:t>
            </w: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1236A36" w14:textId="0CA369A0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E6A8A" w14:textId="7417DF09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3A1091" w14:textId="10643816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t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A5BBF" w14:textId="6FC84FE6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E9CC2" w14:textId="72AE1553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90874F" w14:textId="7B62DE74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RR9046752</w:t>
            </w:r>
          </w:p>
        </w:tc>
      </w:tr>
      <w:tr w:rsidR="00A208B5" w14:paraId="09E97EF6" w14:textId="77777777" w:rsidTr="00A208B5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1CF0C4A" w14:textId="0FE70003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val="en-GB"/>
              </w:rPr>
              <w:t>R</w:t>
            </w: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F175F28" w14:textId="52D45A26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A4724" w14:textId="379343A4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8001A" w14:textId="1B750B37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t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8BEFB" w14:textId="743BEC68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B3A5B6" w14:textId="39E95129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E8FAC7" w14:textId="1BDE7789" w:rsidR="00A208B5" w:rsidRPr="00F82F35" w:rsidRDefault="00F82F3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RR9046749</w:t>
            </w:r>
          </w:p>
        </w:tc>
      </w:tr>
      <w:tr w:rsidR="00A208B5" w14:paraId="332B992A" w14:textId="77777777" w:rsidTr="005A39AE">
        <w:trPr>
          <w:trHeight w:val="20"/>
        </w:trPr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24522D" w14:textId="54B8F458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highlight w:val="yellow"/>
                <w:lang w:val="en-GB"/>
              </w:rPr>
              <w:t>X</w:t>
            </w: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717E70" w14:textId="2796AA45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0C4C5A" w14:textId="5A0EDBAD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Hum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DA0557" w14:textId="46DB63A4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t0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0BC2FA" w14:textId="698A6AEF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43F1FF" w14:textId="7E35434A" w:rsidR="00A208B5" w:rsidRPr="00F82F35" w:rsidRDefault="00A208B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T39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A7A32B" w14:textId="0B9D3A9E" w:rsidR="00A208B5" w:rsidRPr="00F82F35" w:rsidRDefault="00F82F35" w:rsidP="00A2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</w:pPr>
            <w:r w:rsidRPr="00F82F3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SRR9046750</w:t>
            </w:r>
          </w:p>
        </w:tc>
      </w:tr>
    </w:tbl>
    <w:p w14:paraId="0D773E87" w14:textId="14896438" w:rsidR="00933B88" w:rsidRDefault="00901FA4" w:rsidP="00933B88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8A6D91">
        <w:rPr>
          <w:rFonts w:ascii="Times New Roman" w:hAnsi="Times New Roman" w:cs="Times New Roman" w:hint="eastAsia"/>
          <w:highlight w:val="yellow"/>
          <w:lang w:val="en-GB"/>
        </w:rPr>
        <w:t>“</w:t>
      </w:r>
      <w:r w:rsidRPr="008A6D91">
        <w:rPr>
          <w:rFonts w:ascii="Times New Roman" w:hAnsi="Times New Roman" w:cs="Times New Roman"/>
          <w:highlight w:val="yellow"/>
          <w:lang w:val="en-GB"/>
        </w:rPr>
        <w:t>UT” indicates “untypeable”</w:t>
      </w:r>
      <w:bookmarkStart w:id="8" w:name="_GoBack"/>
      <w:bookmarkEnd w:id="8"/>
    </w:p>
    <w:p w14:paraId="6D65B1C3" w14:textId="71617B1A" w:rsidR="00933B88" w:rsidRDefault="00933B88" w:rsidP="00933B88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43BC78A0" w14:textId="306C666C" w:rsidR="00933B88" w:rsidRDefault="00933B88" w:rsidP="00933B88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49A1FDF9" w14:textId="669910E5" w:rsidR="00933B88" w:rsidRDefault="00933B88" w:rsidP="00933B88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192A206C" w14:textId="77777777" w:rsidR="00933B88" w:rsidRDefault="00933B88" w:rsidP="00933B88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4E187B2C" w14:textId="52FA3E2F" w:rsidR="000E468A" w:rsidRPr="001C7BA0" w:rsidRDefault="000E468A" w:rsidP="004D51E0">
      <w:pPr>
        <w:ind w:left="540" w:hangingChars="300" w:hanging="540"/>
        <w:rPr>
          <w:rFonts w:ascii="Palatino Linotype" w:eastAsia="黑体" w:hAnsi="Palatino Linotype"/>
          <w:sz w:val="18"/>
          <w:lang w:eastAsia="de-DE" w:bidi="en-US"/>
          <w14:ligatures w14:val="standardContextual"/>
        </w:rPr>
      </w:pPr>
    </w:p>
    <w:sectPr w:rsidR="000E468A" w:rsidRPr="001C7B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A1E432" w14:textId="77777777" w:rsidR="007F0A8F" w:rsidRDefault="007F0A8F" w:rsidP="00561A4F">
      <w:r>
        <w:separator/>
      </w:r>
    </w:p>
  </w:endnote>
  <w:endnote w:type="continuationSeparator" w:id="0">
    <w:p w14:paraId="1EC55373" w14:textId="77777777" w:rsidR="007F0A8F" w:rsidRDefault="007F0A8F" w:rsidP="00561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AdvTimes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809F72" w14:textId="77777777" w:rsidR="007F0A8F" w:rsidRDefault="007F0A8F" w:rsidP="00561A4F">
      <w:r>
        <w:separator/>
      </w:r>
    </w:p>
  </w:footnote>
  <w:footnote w:type="continuationSeparator" w:id="0">
    <w:p w14:paraId="46C43746" w14:textId="77777777" w:rsidR="007F0A8F" w:rsidRDefault="007F0A8F" w:rsidP="00561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456"/>
    <w:rsid w:val="00016AF2"/>
    <w:rsid w:val="00035288"/>
    <w:rsid w:val="0004109D"/>
    <w:rsid w:val="000B434A"/>
    <w:rsid w:val="000E468A"/>
    <w:rsid w:val="00130BAA"/>
    <w:rsid w:val="001C7BA0"/>
    <w:rsid w:val="001E4D18"/>
    <w:rsid w:val="002A5138"/>
    <w:rsid w:val="003348ED"/>
    <w:rsid w:val="00335A26"/>
    <w:rsid w:val="00391BFD"/>
    <w:rsid w:val="003B0456"/>
    <w:rsid w:val="003C531F"/>
    <w:rsid w:val="003D2541"/>
    <w:rsid w:val="00463471"/>
    <w:rsid w:val="00471810"/>
    <w:rsid w:val="004B54E6"/>
    <w:rsid w:val="004C63E6"/>
    <w:rsid w:val="004D51E0"/>
    <w:rsid w:val="004E51A8"/>
    <w:rsid w:val="004E7EAA"/>
    <w:rsid w:val="005205BD"/>
    <w:rsid w:val="005332E5"/>
    <w:rsid w:val="00561A4F"/>
    <w:rsid w:val="0058072C"/>
    <w:rsid w:val="005A39AE"/>
    <w:rsid w:val="005C4FE3"/>
    <w:rsid w:val="006A5AD1"/>
    <w:rsid w:val="006B22D9"/>
    <w:rsid w:val="007F0A8F"/>
    <w:rsid w:val="007F5305"/>
    <w:rsid w:val="00811493"/>
    <w:rsid w:val="00840B09"/>
    <w:rsid w:val="00856346"/>
    <w:rsid w:val="008A6D91"/>
    <w:rsid w:val="00901FA4"/>
    <w:rsid w:val="009154E7"/>
    <w:rsid w:val="00933B88"/>
    <w:rsid w:val="009612D3"/>
    <w:rsid w:val="009832CD"/>
    <w:rsid w:val="00A208B5"/>
    <w:rsid w:val="00AA6F56"/>
    <w:rsid w:val="00AE2C2B"/>
    <w:rsid w:val="00B03043"/>
    <w:rsid w:val="00BF2208"/>
    <w:rsid w:val="00C4059C"/>
    <w:rsid w:val="00C62564"/>
    <w:rsid w:val="00CB6138"/>
    <w:rsid w:val="00CC2519"/>
    <w:rsid w:val="00CC7D82"/>
    <w:rsid w:val="00D30ED3"/>
    <w:rsid w:val="00D75D87"/>
    <w:rsid w:val="00D800C8"/>
    <w:rsid w:val="00DD6BE3"/>
    <w:rsid w:val="00DE5548"/>
    <w:rsid w:val="00F07D80"/>
    <w:rsid w:val="00F67CED"/>
    <w:rsid w:val="00F82F35"/>
    <w:rsid w:val="00F9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B978C0"/>
  <w15:chartTrackingRefBased/>
  <w15:docId w15:val="{B4465C2B-79EC-4983-B619-0754966D1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B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A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A4F"/>
    <w:rPr>
      <w:sz w:val="18"/>
      <w:szCs w:val="18"/>
    </w:rPr>
  </w:style>
  <w:style w:type="table" w:styleId="a7">
    <w:name w:val="Table Grid"/>
    <w:basedOn w:val="a1"/>
    <w:uiPriority w:val="39"/>
    <w:rsid w:val="00DE5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4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271</Words>
  <Characters>1547</Characters>
  <Application>Microsoft Office Word</Application>
  <DocSecurity>0</DocSecurity>
  <Lines>12</Lines>
  <Paragraphs>3</Paragraphs>
  <ScaleCrop>false</ScaleCrop>
  <Company>神州网信技术有限公司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明全</dc:creator>
  <cp:keywords/>
  <dc:description/>
  <cp:lastModifiedBy>崔明全</cp:lastModifiedBy>
  <cp:revision>14</cp:revision>
  <dcterms:created xsi:type="dcterms:W3CDTF">2024-09-14T02:01:00Z</dcterms:created>
  <dcterms:modified xsi:type="dcterms:W3CDTF">2025-06-24T02:20:00Z</dcterms:modified>
</cp:coreProperties>
</file>